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F8EA3" w14:textId="6302E60A" w:rsidR="00DE52DD" w:rsidRPr="00CB2C92" w:rsidRDefault="001E632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2C92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CB2C92" w:rsidRPr="00CB2C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B2C92" w:rsidRPr="00CB2C9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CB2C92">
        <w:rPr>
          <w:rFonts w:ascii="Times New Roman" w:hAnsi="Times New Roman" w:cs="Times New Roman"/>
          <w:b/>
          <w:bCs/>
          <w:sz w:val="24"/>
          <w:szCs w:val="24"/>
        </w:rPr>
        <w:t>. AICc analysis for models with and without band as a random factor</w:t>
      </w:r>
      <w:r w:rsidR="00CB2C92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0"/>
        <w:gridCol w:w="3330"/>
        <w:gridCol w:w="2295"/>
        <w:gridCol w:w="2295"/>
      </w:tblGrid>
      <w:tr w:rsidR="001E6324" w:rsidRPr="00E6795D" w14:paraId="0D51AE2E" w14:textId="77777777" w:rsidTr="00CB2C92">
        <w:trPr>
          <w:trHeight w:val="576"/>
          <w:tblHeader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6FDC75" w14:textId="77777777" w:rsidR="001E6324" w:rsidRPr="00E6795D" w:rsidRDefault="001E6324" w:rsidP="00CB2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6934CB" w14:textId="77777777" w:rsidR="001E6324" w:rsidRPr="00E6795D" w:rsidRDefault="001E6324" w:rsidP="00CB2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795D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1B23BD" w14:textId="77777777" w:rsidR="001E6324" w:rsidRPr="00E6795D" w:rsidRDefault="001E6324" w:rsidP="00CB2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Cc with band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36FB41" w14:textId="77777777" w:rsidR="001E6324" w:rsidRPr="00E6795D" w:rsidRDefault="001E6324" w:rsidP="00CB2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Cc without band</w:t>
            </w:r>
          </w:p>
        </w:tc>
      </w:tr>
      <w:tr w:rsidR="001E6324" w:rsidRPr="00E6795D" w14:paraId="753930B5" w14:textId="77777777" w:rsidTr="00CB2C92">
        <w:trPr>
          <w:trHeight w:val="576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193CBB8" w14:textId="77777777" w:rsidR="001E6324" w:rsidRPr="00E6795D" w:rsidRDefault="001E6324" w:rsidP="00331F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LMM</w:t>
            </w:r>
          </w:p>
        </w:tc>
        <w:tc>
          <w:tcPr>
            <w:tcW w:w="33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FAFD60" w14:textId="77777777" w:rsidR="001E6324" w:rsidRPr="00E6795D" w:rsidRDefault="001E6324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e vs. foal initiation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D73A2B" w14:textId="77777777" w:rsidR="001E6324" w:rsidRPr="00E6795D" w:rsidRDefault="001E6324" w:rsidP="00CB2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C7E">
              <w:rPr>
                <w:rFonts w:ascii="Times New Roman" w:hAnsi="Times New Roman" w:cs="Times New Roman"/>
                <w:sz w:val="24"/>
                <w:szCs w:val="24"/>
              </w:rPr>
              <w:t>794.0493</w:t>
            </w:r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DF6BD8" w14:textId="77777777" w:rsidR="001E6324" w:rsidRPr="00711C7E" w:rsidRDefault="001E6324" w:rsidP="00CB2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C7E">
              <w:rPr>
                <w:rFonts w:ascii="Times New Roman" w:hAnsi="Times New Roman" w:cs="Times New Roman"/>
                <w:b/>
                <w:sz w:val="24"/>
                <w:szCs w:val="24"/>
              </w:rPr>
              <w:t>783.9917</w:t>
            </w:r>
          </w:p>
        </w:tc>
      </w:tr>
      <w:tr w:rsidR="001E6324" w:rsidRPr="00E6795D" w14:paraId="2704E51C" w14:textId="77777777" w:rsidTr="00CB2C92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77AE" w14:textId="77777777" w:rsidR="001E6324" w:rsidRPr="00E6795D" w:rsidRDefault="001E6324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25A6" w14:textId="77777777" w:rsidR="001E6324" w:rsidRPr="00E6795D" w:rsidRDefault="001E6324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rt use probability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5088" w14:textId="77777777" w:rsidR="001E6324" w:rsidRPr="00E6795D" w:rsidRDefault="001E6324" w:rsidP="00CB2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C7E">
              <w:rPr>
                <w:rFonts w:ascii="Times New Roman" w:hAnsi="Times New Roman" w:cs="Times New Roman"/>
                <w:sz w:val="24"/>
                <w:szCs w:val="24"/>
              </w:rPr>
              <w:t>528.241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5BBC" w14:textId="77777777" w:rsidR="001E6324" w:rsidRPr="00711C7E" w:rsidRDefault="001E6324" w:rsidP="00CB2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C7E">
              <w:rPr>
                <w:rFonts w:ascii="Times New Roman" w:hAnsi="Times New Roman" w:cs="Times New Roman"/>
                <w:b/>
                <w:sz w:val="24"/>
                <w:szCs w:val="24"/>
              </w:rPr>
              <w:t>528.335</w:t>
            </w:r>
          </w:p>
        </w:tc>
      </w:tr>
      <w:tr w:rsidR="001E6324" w:rsidRPr="00E6795D" w14:paraId="6F0742D6" w14:textId="77777777" w:rsidTr="00CB2C92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244A" w14:textId="77777777" w:rsidR="001E6324" w:rsidRPr="00E6795D" w:rsidRDefault="001E6324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E3F2" w14:textId="77777777" w:rsidR="001E6324" w:rsidRPr="00E6795D" w:rsidRDefault="001E6324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cker use probability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76776" w14:textId="77777777" w:rsidR="001E6324" w:rsidRPr="001E6324" w:rsidRDefault="001E6324" w:rsidP="00CB2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324">
              <w:rPr>
                <w:rFonts w:ascii="Times New Roman" w:hAnsi="Times New Roman" w:cs="Times New Roman"/>
                <w:sz w:val="24"/>
                <w:szCs w:val="24"/>
              </w:rPr>
              <w:t>419.1914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F6F8" w14:textId="77777777" w:rsidR="001E6324" w:rsidRPr="001E6324" w:rsidRDefault="001E6324" w:rsidP="00CB2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324">
              <w:rPr>
                <w:rFonts w:ascii="Times New Roman" w:hAnsi="Times New Roman" w:cs="Times New Roman"/>
                <w:b/>
                <w:sz w:val="24"/>
                <w:szCs w:val="24"/>
              </w:rPr>
              <w:t>419.0543</w:t>
            </w:r>
          </w:p>
        </w:tc>
      </w:tr>
      <w:tr w:rsidR="001E6324" w:rsidRPr="00E6795D" w14:paraId="781ABD09" w14:textId="77777777" w:rsidTr="00CB2C92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F52C" w14:textId="77777777" w:rsidR="001E6324" w:rsidRPr="00E6795D" w:rsidRDefault="001E6324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3BF9" w14:textId="77777777" w:rsidR="001E6324" w:rsidRPr="00E6795D" w:rsidRDefault="001E6324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nny use probability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B8FD" w14:textId="77777777" w:rsidR="001E6324" w:rsidRPr="00E6795D" w:rsidRDefault="001E6324" w:rsidP="00CB2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C7E">
              <w:rPr>
                <w:rFonts w:ascii="Times New Roman" w:hAnsi="Times New Roman" w:cs="Times New Roman"/>
                <w:b/>
                <w:sz w:val="24"/>
                <w:szCs w:val="24"/>
              </w:rPr>
              <w:t>457.8675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B3BB" w14:textId="77777777" w:rsidR="001E6324" w:rsidRPr="00711C7E" w:rsidRDefault="001E6324" w:rsidP="00CB2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C7E">
              <w:rPr>
                <w:rFonts w:ascii="Times New Roman" w:hAnsi="Times New Roman" w:cs="Times New Roman"/>
                <w:sz w:val="24"/>
                <w:szCs w:val="24"/>
              </w:rPr>
              <w:t>461.2089</w:t>
            </w:r>
          </w:p>
        </w:tc>
      </w:tr>
      <w:tr w:rsidR="001E6324" w:rsidRPr="00E6795D" w14:paraId="6D1DBFA0" w14:textId="77777777" w:rsidTr="00CB2C92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F3A3" w14:textId="77777777" w:rsidR="001E6324" w:rsidRPr="00055FB1" w:rsidRDefault="001E6324" w:rsidP="00331F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8750" w14:textId="77777777" w:rsidR="001E6324" w:rsidRDefault="001E6324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cation outcomes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CC67" w14:textId="77777777" w:rsidR="001E6324" w:rsidRPr="00711C7E" w:rsidRDefault="001E6324" w:rsidP="00CB2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C7E">
              <w:rPr>
                <w:rFonts w:ascii="Times New Roman" w:hAnsi="Times New Roman" w:cs="Times New Roman"/>
                <w:sz w:val="24"/>
                <w:szCs w:val="24"/>
              </w:rPr>
              <w:t>622.165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631B5" w14:textId="77777777" w:rsidR="001E6324" w:rsidRPr="00711C7E" w:rsidRDefault="001E6324" w:rsidP="00CB2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C7E">
              <w:rPr>
                <w:rFonts w:ascii="Times New Roman" w:hAnsi="Times New Roman" w:cs="Times New Roman"/>
                <w:b/>
                <w:sz w:val="24"/>
                <w:szCs w:val="24"/>
              </w:rPr>
              <w:t>620.3465</w:t>
            </w:r>
          </w:p>
        </w:tc>
      </w:tr>
      <w:tr w:rsidR="001E6324" w:rsidRPr="00E6795D" w14:paraId="78D067B4" w14:textId="77777777" w:rsidTr="00CB2C92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49EC" w14:textId="77777777" w:rsidR="001E6324" w:rsidRPr="00055FB1" w:rsidRDefault="001E6324" w:rsidP="00331F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55FB1">
              <w:rPr>
                <w:rFonts w:ascii="Times New Roman" w:hAnsi="Times New Roman" w:cs="Times New Roman"/>
                <w:b/>
                <w:sz w:val="24"/>
                <w:szCs w:val="24"/>
              </w:rPr>
              <w:t>LME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B2B0" w14:textId="77777777" w:rsidR="001E6324" w:rsidRPr="00711C7E" w:rsidRDefault="001E6324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e and foal communication rate compariso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8B626" w14:textId="77777777" w:rsidR="001E6324" w:rsidRPr="00711C7E" w:rsidRDefault="001E6324" w:rsidP="00CB2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C7E">
              <w:rPr>
                <w:rFonts w:ascii="Times New Roman" w:hAnsi="Times New Roman" w:cs="Times New Roman"/>
                <w:b/>
                <w:sz w:val="24"/>
                <w:szCs w:val="24"/>
              </w:rPr>
              <w:t>638.7177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89BA" w14:textId="77777777" w:rsidR="001E6324" w:rsidRPr="00711C7E" w:rsidRDefault="001E6324" w:rsidP="00CB2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C7E">
              <w:rPr>
                <w:rFonts w:ascii="Times New Roman" w:hAnsi="Times New Roman" w:cs="Times New Roman"/>
                <w:sz w:val="24"/>
                <w:szCs w:val="24"/>
              </w:rPr>
              <w:t>643.7331</w:t>
            </w:r>
          </w:p>
        </w:tc>
      </w:tr>
      <w:tr w:rsidR="001E6324" w:rsidRPr="00E6795D" w14:paraId="28208187" w14:textId="77777777" w:rsidTr="00CB2C92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5B00" w14:textId="77777777" w:rsidR="001E6324" w:rsidRPr="00055FB1" w:rsidRDefault="001E6324" w:rsidP="00331F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AFD84" w14:textId="77777777" w:rsidR="001E6324" w:rsidRPr="00711C7E" w:rsidRDefault="001E6324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e and foal communication rate correlation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CAE28" w14:textId="77777777" w:rsidR="001E6324" w:rsidRPr="00711C7E" w:rsidRDefault="001E6324" w:rsidP="00CB2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C7E">
              <w:rPr>
                <w:rFonts w:ascii="Times New Roman" w:hAnsi="Times New Roman" w:cs="Times New Roman"/>
                <w:b/>
                <w:sz w:val="24"/>
                <w:szCs w:val="24"/>
              </w:rPr>
              <w:t>1373.403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2274" w14:textId="77777777" w:rsidR="001E6324" w:rsidRPr="00711C7E" w:rsidRDefault="001E6324" w:rsidP="00CB2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1C7E">
              <w:rPr>
                <w:rFonts w:ascii="Times New Roman" w:hAnsi="Times New Roman" w:cs="Times New Roman"/>
                <w:sz w:val="24"/>
                <w:szCs w:val="24"/>
              </w:rPr>
              <w:t>1409.518</w:t>
            </w:r>
          </w:p>
        </w:tc>
      </w:tr>
      <w:tr w:rsidR="001E6324" w:rsidRPr="00E6795D" w14:paraId="6BAA4149" w14:textId="77777777" w:rsidTr="00CB2C92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5D32A" w14:textId="77777777" w:rsidR="001E6324" w:rsidRPr="00055FB1" w:rsidRDefault="001E6324" w:rsidP="00331FF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2B1CD" w14:textId="77777777" w:rsidR="001E6324" w:rsidRPr="00711C7E" w:rsidRDefault="001E6324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C7E">
              <w:rPr>
                <w:rFonts w:ascii="Times New Roman" w:hAnsi="Times New Roman" w:cs="Times New Roman"/>
                <w:sz w:val="24"/>
                <w:szCs w:val="24"/>
              </w:rPr>
              <w:t>Mare communication initiation rate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BA26" w14:textId="77777777" w:rsidR="001E6324" w:rsidRPr="001E6324" w:rsidRDefault="001E6324" w:rsidP="00CB2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324">
              <w:rPr>
                <w:rFonts w:ascii="Times New Roman" w:hAnsi="Times New Roman" w:cs="Times New Roman"/>
                <w:b/>
                <w:sz w:val="24"/>
                <w:szCs w:val="24"/>
              </w:rPr>
              <w:t>698.906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28E2" w14:textId="77777777" w:rsidR="001E6324" w:rsidRPr="00711C7E" w:rsidRDefault="001E6324" w:rsidP="00CB2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324">
              <w:rPr>
                <w:rFonts w:ascii="Times New Roman" w:hAnsi="Times New Roman" w:cs="Times New Roman"/>
                <w:sz w:val="24"/>
                <w:szCs w:val="24"/>
              </w:rPr>
              <w:t>705.8789</w:t>
            </w:r>
          </w:p>
        </w:tc>
      </w:tr>
      <w:tr w:rsidR="001E6324" w:rsidRPr="00E6795D" w14:paraId="3D334153" w14:textId="77777777" w:rsidTr="00CB2C92">
        <w:trPr>
          <w:trHeight w:val="576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978FE4" w14:textId="77777777" w:rsidR="001E6324" w:rsidRPr="00E6795D" w:rsidRDefault="001E6324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782021" w14:textId="77777777" w:rsidR="001E6324" w:rsidRPr="00E6795D" w:rsidRDefault="001E6324" w:rsidP="00331F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al communication initiation rate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756709" w14:textId="77777777" w:rsidR="001E6324" w:rsidRPr="001E6324" w:rsidRDefault="001E6324" w:rsidP="00CB2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E6324">
              <w:rPr>
                <w:rFonts w:ascii="Times New Roman" w:hAnsi="Times New Roman" w:cs="Times New Roman"/>
                <w:b/>
                <w:sz w:val="24"/>
                <w:szCs w:val="24"/>
              </w:rPr>
              <w:t>654.7780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FE7DF8" w14:textId="77777777" w:rsidR="001E6324" w:rsidRPr="00E6795D" w:rsidRDefault="001E6324" w:rsidP="00CB2C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324">
              <w:rPr>
                <w:rFonts w:ascii="Times New Roman" w:hAnsi="Times New Roman" w:cs="Times New Roman"/>
                <w:sz w:val="24"/>
                <w:szCs w:val="24"/>
              </w:rPr>
              <w:t>657.7344</w:t>
            </w:r>
          </w:p>
        </w:tc>
      </w:tr>
    </w:tbl>
    <w:p w14:paraId="725DE9C3" w14:textId="77777777" w:rsidR="001E6324" w:rsidRDefault="001E6324"/>
    <w:sectPr w:rsidR="001E6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C7E"/>
    <w:rsid w:val="001E6324"/>
    <w:rsid w:val="00711C7E"/>
    <w:rsid w:val="00CB2C92"/>
    <w:rsid w:val="00DA79B7"/>
    <w:rsid w:val="00DE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7BE56"/>
  <w15:chartTrackingRefBased/>
  <w15:docId w15:val="{7611917D-1E65-4B02-99AA-E16A0FA2F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11C7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ez, Cassandra M [NREM]</dc:creator>
  <cp:keywords/>
  <dc:description/>
  <cp:lastModifiedBy>Cassandra Maria Victoria Nunez (cmnunez)</cp:lastModifiedBy>
  <cp:revision>2</cp:revision>
  <dcterms:created xsi:type="dcterms:W3CDTF">2019-04-01T16:48:00Z</dcterms:created>
  <dcterms:modified xsi:type="dcterms:W3CDTF">2020-03-17T21:36:00Z</dcterms:modified>
</cp:coreProperties>
</file>